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4C359" w14:textId="261540DB" w:rsidR="000619B9" w:rsidRPr="002133BB" w:rsidRDefault="00A3236E" w:rsidP="000619B9">
      <w:pPr>
        <w:spacing w:line="276" w:lineRule="auto"/>
        <w:jc w:val="both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Supplementary </w:t>
      </w:r>
      <w:r w:rsidR="000619B9">
        <w:rPr>
          <w:rFonts w:ascii="Times New Roman" w:hAnsi="Times New Roman" w:cs="Times New Roman"/>
          <w:b/>
          <w:bCs/>
          <w:i/>
          <w:iCs/>
        </w:rPr>
        <w:t xml:space="preserve">Table </w:t>
      </w:r>
      <w:r>
        <w:rPr>
          <w:rFonts w:ascii="Times New Roman" w:hAnsi="Times New Roman" w:cs="Times New Roman"/>
          <w:b/>
          <w:bCs/>
          <w:i/>
          <w:iCs/>
        </w:rPr>
        <w:t xml:space="preserve">4. </w:t>
      </w:r>
      <w:r w:rsidR="000619B9">
        <w:rPr>
          <w:rFonts w:ascii="Times New Roman" w:hAnsi="Times New Roman" w:cs="Times New Roman"/>
          <w:i/>
          <w:iCs/>
        </w:rPr>
        <w:t>Thickening agents and effective concentrations investigated for incorporation into the final marinade compositions.</w:t>
      </w:r>
    </w:p>
    <w:tbl>
      <w:tblPr>
        <w:tblStyle w:val="TableGrid"/>
        <w:tblW w:w="9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4"/>
        <w:gridCol w:w="3864"/>
        <w:gridCol w:w="1418"/>
        <w:gridCol w:w="1892"/>
      </w:tblGrid>
      <w:tr w:rsidR="000619B9" w:rsidRPr="00EA69B4" w14:paraId="0651CB29" w14:textId="77777777" w:rsidTr="006241EB">
        <w:trPr>
          <w:cantSplit/>
          <w:trHeight w:val="283"/>
        </w:trPr>
        <w:tc>
          <w:tcPr>
            <w:tcW w:w="1914" w:type="dxa"/>
            <w:tcBorders>
              <w:top w:val="single" w:sz="4" w:space="0" w:color="auto"/>
              <w:bottom w:val="double" w:sz="4" w:space="0" w:color="auto"/>
            </w:tcBorders>
          </w:tcPr>
          <w:p w14:paraId="32B72A9D" w14:textId="77777777" w:rsidR="000619B9" w:rsidRPr="00EA69B4" w:rsidRDefault="000619B9" w:rsidP="006241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hickening agent</w:t>
            </w:r>
          </w:p>
        </w:tc>
        <w:tc>
          <w:tcPr>
            <w:tcW w:w="3864" w:type="dxa"/>
            <w:tcBorders>
              <w:top w:val="single" w:sz="4" w:space="0" w:color="auto"/>
              <w:bottom w:val="double" w:sz="4" w:space="0" w:color="auto"/>
            </w:tcBorders>
          </w:tcPr>
          <w:p w14:paraId="37EA977C" w14:textId="77777777" w:rsidR="000619B9" w:rsidRPr="00EA69B4" w:rsidRDefault="000619B9" w:rsidP="006241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centrations (% w/v)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</w:tcPr>
          <w:p w14:paraId="3DC250B4" w14:textId="77777777" w:rsidR="000619B9" w:rsidRPr="00142A50" w:rsidRDefault="000619B9" w:rsidP="006241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ixing </w:t>
            </w:r>
            <w:r w:rsidRPr="00142A50">
              <w:rPr>
                <w:rFonts w:ascii="Times New Roman" w:hAnsi="Times New Roman" w:cs="Times New Roman"/>
                <w:b/>
              </w:rPr>
              <w:t>Tem</w:t>
            </w:r>
            <w:r>
              <w:rPr>
                <w:rFonts w:ascii="Times New Roman" w:hAnsi="Times New Roman" w:cs="Times New Roman"/>
                <w:b/>
              </w:rPr>
              <w:t>p.</w:t>
            </w:r>
          </w:p>
        </w:tc>
        <w:tc>
          <w:tcPr>
            <w:tcW w:w="1892" w:type="dxa"/>
            <w:tcBorders>
              <w:top w:val="single" w:sz="4" w:space="0" w:color="auto"/>
              <w:bottom w:val="double" w:sz="4" w:space="0" w:color="auto"/>
            </w:tcBorders>
          </w:tcPr>
          <w:p w14:paraId="629EEF5E" w14:textId="77777777" w:rsidR="000619B9" w:rsidRDefault="000619B9" w:rsidP="006241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 Adjustment?</w:t>
            </w:r>
          </w:p>
        </w:tc>
      </w:tr>
      <w:tr w:rsidR="000619B9" w:rsidRPr="00EA69B4" w14:paraId="5ABFC207" w14:textId="77777777" w:rsidTr="006241EB">
        <w:trPr>
          <w:cantSplit/>
          <w:trHeight w:val="173"/>
        </w:trPr>
        <w:tc>
          <w:tcPr>
            <w:tcW w:w="1914" w:type="dxa"/>
            <w:tcBorders>
              <w:top w:val="double" w:sz="4" w:space="0" w:color="auto"/>
            </w:tcBorders>
          </w:tcPr>
          <w:p w14:paraId="0AEB877D" w14:textId="77777777" w:rsidR="000619B9" w:rsidRPr="00EA69B4" w:rsidRDefault="000619B9" w:rsidP="006241E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rabic Gum</w:t>
            </w:r>
          </w:p>
        </w:tc>
        <w:tc>
          <w:tcPr>
            <w:tcW w:w="3864" w:type="dxa"/>
            <w:tcBorders>
              <w:top w:val="double" w:sz="4" w:space="0" w:color="auto"/>
            </w:tcBorders>
          </w:tcPr>
          <w:p w14:paraId="08B9849B" w14:textId="77777777" w:rsidR="000619B9" w:rsidRPr="001307A9" w:rsidRDefault="000619B9" w:rsidP="006241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, 5.0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5020D8A4" w14:textId="77777777" w:rsidR="000619B9" w:rsidRPr="00350F19" w:rsidRDefault="000619B9" w:rsidP="006241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0F19">
              <w:rPr>
                <w:rFonts w:ascii="Times New Roman" w:hAnsi="Times New Roman" w:cs="Times New Roman"/>
              </w:rPr>
              <w:t xml:space="preserve">60, 70 </w:t>
            </w:r>
            <w:r w:rsidRPr="00350F19">
              <w:rPr>
                <w:rFonts w:ascii="Times New Roman" w:hAnsi="Times New Roman" w:cs="Times New Roman"/>
              </w:rPr>
              <w:sym w:font="Symbol" w:char="F0B0"/>
            </w:r>
            <w:r w:rsidRPr="00350F1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92" w:type="dxa"/>
            <w:tcBorders>
              <w:top w:val="double" w:sz="4" w:space="0" w:color="auto"/>
            </w:tcBorders>
          </w:tcPr>
          <w:p w14:paraId="1723FD79" w14:textId="77777777" w:rsidR="000619B9" w:rsidRPr="001307A9" w:rsidRDefault="000619B9" w:rsidP="006241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0619B9" w:rsidRPr="00EA69B4" w14:paraId="62575146" w14:textId="77777777" w:rsidTr="006241EB">
        <w:trPr>
          <w:cantSplit/>
          <w:trHeight w:val="283"/>
        </w:trPr>
        <w:tc>
          <w:tcPr>
            <w:tcW w:w="1914" w:type="dxa"/>
          </w:tcPr>
          <w:p w14:paraId="098373CB" w14:textId="77777777" w:rsidR="000619B9" w:rsidRPr="00EA69B4" w:rsidRDefault="000619B9" w:rsidP="006241E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arrageenan</w:t>
            </w:r>
          </w:p>
        </w:tc>
        <w:tc>
          <w:tcPr>
            <w:tcW w:w="3864" w:type="dxa"/>
          </w:tcPr>
          <w:p w14:paraId="12FDDFC8" w14:textId="77777777" w:rsidR="000619B9" w:rsidRPr="001307A9" w:rsidRDefault="000619B9" w:rsidP="006241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, 1.0, 1.5</w:t>
            </w:r>
          </w:p>
        </w:tc>
        <w:tc>
          <w:tcPr>
            <w:tcW w:w="1418" w:type="dxa"/>
          </w:tcPr>
          <w:p w14:paraId="307EB581" w14:textId="77777777" w:rsidR="000619B9" w:rsidRPr="00350F19" w:rsidRDefault="000619B9" w:rsidP="006241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0F19">
              <w:rPr>
                <w:rFonts w:ascii="Times New Roman" w:hAnsi="Times New Roman" w:cs="Times New Roman"/>
              </w:rPr>
              <w:t xml:space="preserve">80 </w:t>
            </w:r>
            <w:r w:rsidRPr="00350F19">
              <w:rPr>
                <w:rFonts w:ascii="Times New Roman" w:hAnsi="Times New Roman" w:cs="Times New Roman"/>
              </w:rPr>
              <w:sym w:font="Symbol" w:char="F0B0"/>
            </w:r>
            <w:r w:rsidRPr="00350F1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92" w:type="dxa"/>
          </w:tcPr>
          <w:p w14:paraId="0805D209" w14:textId="77777777" w:rsidR="000619B9" w:rsidRPr="001307A9" w:rsidRDefault="000619B9" w:rsidP="006241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0619B9" w:rsidRPr="00EA69B4" w14:paraId="5B9473A9" w14:textId="77777777" w:rsidTr="006241EB">
        <w:trPr>
          <w:cantSplit/>
          <w:trHeight w:val="273"/>
        </w:trPr>
        <w:tc>
          <w:tcPr>
            <w:tcW w:w="1914" w:type="dxa"/>
          </w:tcPr>
          <w:p w14:paraId="4AD5D880" w14:textId="77777777" w:rsidR="000619B9" w:rsidRDefault="000619B9" w:rsidP="006241E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elatin</w:t>
            </w:r>
          </w:p>
        </w:tc>
        <w:tc>
          <w:tcPr>
            <w:tcW w:w="3864" w:type="dxa"/>
          </w:tcPr>
          <w:p w14:paraId="08DF79D3" w14:textId="77777777" w:rsidR="000619B9" w:rsidRPr="001307A9" w:rsidRDefault="000619B9" w:rsidP="006241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, 1.5 %</w:t>
            </w:r>
          </w:p>
        </w:tc>
        <w:tc>
          <w:tcPr>
            <w:tcW w:w="1418" w:type="dxa"/>
          </w:tcPr>
          <w:p w14:paraId="00514688" w14:textId="77777777" w:rsidR="000619B9" w:rsidRPr="00350F19" w:rsidRDefault="000619B9" w:rsidP="006241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0F19">
              <w:rPr>
                <w:rFonts w:ascii="Times New Roman" w:hAnsi="Times New Roman" w:cs="Times New Roman"/>
              </w:rPr>
              <w:t xml:space="preserve">60, 80 </w:t>
            </w:r>
            <w:r w:rsidRPr="00350F19">
              <w:rPr>
                <w:rFonts w:ascii="Times New Roman" w:hAnsi="Times New Roman" w:cs="Times New Roman"/>
              </w:rPr>
              <w:sym w:font="Symbol" w:char="F0B0"/>
            </w:r>
            <w:r w:rsidRPr="00350F1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92" w:type="dxa"/>
          </w:tcPr>
          <w:p w14:paraId="490B8FB2" w14:textId="77777777" w:rsidR="000619B9" w:rsidRPr="001307A9" w:rsidRDefault="000619B9" w:rsidP="006241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0619B9" w:rsidRPr="00EA69B4" w14:paraId="6F381150" w14:textId="77777777" w:rsidTr="006241EB">
        <w:trPr>
          <w:cantSplit/>
          <w:trHeight w:val="357"/>
        </w:trPr>
        <w:tc>
          <w:tcPr>
            <w:tcW w:w="1914" w:type="dxa"/>
            <w:tcBorders>
              <w:bottom w:val="single" w:sz="4" w:space="0" w:color="auto"/>
            </w:tcBorders>
          </w:tcPr>
          <w:p w14:paraId="6925F402" w14:textId="77777777" w:rsidR="000619B9" w:rsidRDefault="000619B9" w:rsidP="006241E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uar Gum</w:t>
            </w:r>
          </w:p>
        </w:tc>
        <w:tc>
          <w:tcPr>
            <w:tcW w:w="3864" w:type="dxa"/>
            <w:tcBorders>
              <w:bottom w:val="single" w:sz="4" w:space="0" w:color="auto"/>
            </w:tcBorders>
          </w:tcPr>
          <w:p w14:paraId="700ED3DB" w14:textId="77777777" w:rsidR="000619B9" w:rsidRPr="001307A9" w:rsidRDefault="000619B9" w:rsidP="006241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, 1.0 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3E25E51" w14:textId="77777777" w:rsidR="000619B9" w:rsidRPr="00350F19" w:rsidRDefault="000619B9" w:rsidP="006241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0F19">
              <w:rPr>
                <w:rFonts w:ascii="Times New Roman" w:hAnsi="Times New Roman" w:cs="Times New Roman"/>
              </w:rPr>
              <w:t xml:space="preserve">25, 37 </w:t>
            </w:r>
            <w:r w:rsidRPr="00350F19">
              <w:rPr>
                <w:rFonts w:ascii="Times New Roman" w:hAnsi="Times New Roman" w:cs="Times New Roman"/>
              </w:rPr>
              <w:sym w:font="Symbol" w:char="F0B0"/>
            </w:r>
            <w:r w:rsidRPr="00350F1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1E48F051" w14:textId="77777777" w:rsidR="000619B9" w:rsidRPr="001307A9" w:rsidRDefault="000619B9" w:rsidP="006241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</w:tbl>
    <w:p w14:paraId="54FD2B9D" w14:textId="77777777" w:rsidR="000619B9" w:rsidRDefault="000619B9" w:rsidP="000619B9">
      <w:pPr>
        <w:spacing w:line="276" w:lineRule="auto"/>
        <w:jc w:val="both"/>
        <w:rPr>
          <w:rFonts w:ascii="Times New Roman" w:hAnsi="Times New Roman" w:cs="Times New Roman"/>
        </w:rPr>
      </w:pPr>
    </w:p>
    <w:p w14:paraId="19D8B342" w14:textId="77777777" w:rsidR="00FF21D7" w:rsidRDefault="00000000"/>
    <w:sectPr w:rsidR="00FF2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586"/>
    <w:rsid w:val="000619B9"/>
    <w:rsid w:val="00136896"/>
    <w:rsid w:val="00234FEB"/>
    <w:rsid w:val="005D7951"/>
    <w:rsid w:val="00612586"/>
    <w:rsid w:val="007B3781"/>
    <w:rsid w:val="00A32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B8A23"/>
  <w15:chartTrackingRefBased/>
  <w15:docId w15:val="{8706D382-C23D-4162-890D-EE8A2B345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9B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9B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armion</dc:creator>
  <cp:keywords/>
  <dc:description/>
  <cp:lastModifiedBy>Matthew Marmion</cp:lastModifiedBy>
  <cp:revision>2</cp:revision>
  <dcterms:created xsi:type="dcterms:W3CDTF">2023-04-09T08:55:00Z</dcterms:created>
  <dcterms:modified xsi:type="dcterms:W3CDTF">2023-04-09T08:55:00Z</dcterms:modified>
</cp:coreProperties>
</file>